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636ED" w14:textId="77777777" w:rsidR="00E731CF" w:rsidRDefault="00E731CF" w:rsidP="00E731CF">
      <w:pPr>
        <w:suppressLineNumbers/>
        <w:spacing w:after="120" w:line="360" w:lineRule="auto"/>
        <w:rPr>
          <w:rFonts w:ascii="Times New Roman" w:eastAsia="Times New Roman" w:hAnsi="Times New Roman"/>
          <w:b/>
          <w:sz w:val="24"/>
          <w:szCs w:val="24"/>
          <w:lang w:val="en-GB" w:eastAsia="en-GB"/>
        </w:rPr>
      </w:pPr>
      <w:r w:rsidRPr="00085321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S1 Table. Recommendations on prophylactic micronutrient supplementation for patients with sleeve gastrectomy or Roux-</w:t>
      </w:r>
      <w:proofErr w:type="spellStart"/>
      <w:r w:rsidRPr="00085321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en</w:t>
      </w:r>
      <w:proofErr w:type="spellEnd"/>
      <w:r w:rsidRPr="00085321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-Y gastric bypass according to the German S3 guideline for the ‘Surgical Treatment of Obesity and Metabolic Diseases’</w:t>
      </w:r>
      <w:r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.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3539"/>
        <w:gridCol w:w="4961"/>
        <w:gridCol w:w="5954"/>
      </w:tblGrid>
      <w:tr w:rsidR="007C4D9A" w:rsidRPr="00462996" w14:paraId="79FE813A" w14:textId="77777777" w:rsidTr="00537833">
        <w:trPr>
          <w:trHeight w:val="340"/>
        </w:trPr>
        <w:tc>
          <w:tcPr>
            <w:tcW w:w="3539" w:type="dxa"/>
          </w:tcPr>
          <w:p w14:paraId="54CAD24E" w14:textId="77777777" w:rsidR="007C4D9A" w:rsidRPr="00E731CF" w:rsidRDefault="007C4D9A" w:rsidP="00537833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4961" w:type="dxa"/>
          </w:tcPr>
          <w:p w14:paraId="03F2E33D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Sleeve gastrectomy</w:t>
            </w:r>
          </w:p>
        </w:tc>
        <w:tc>
          <w:tcPr>
            <w:tcW w:w="5954" w:type="dxa"/>
          </w:tcPr>
          <w:p w14:paraId="18045A07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Roux-</w:t>
            </w:r>
            <w:proofErr w:type="spellStart"/>
            <w:r w:rsidRPr="00E731CF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en</w:t>
            </w:r>
            <w:proofErr w:type="spellEnd"/>
            <w:r w:rsidRPr="00E731CF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-Y gastric bypass</w:t>
            </w:r>
          </w:p>
        </w:tc>
      </w:tr>
      <w:tr w:rsidR="007C4D9A" w:rsidRPr="00DC6B1D" w14:paraId="03E09995" w14:textId="77777777" w:rsidTr="00537833">
        <w:trPr>
          <w:trHeight w:val="340"/>
        </w:trPr>
        <w:tc>
          <w:tcPr>
            <w:tcW w:w="3539" w:type="dxa"/>
            <w:vAlign w:val="center"/>
          </w:tcPr>
          <w:p w14:paraId="33B0813C" w14:textId="77777777" w:rsidR="007C4D9A" w:rsidRPr="00E731CF" w:rsidRDefault="007C4D9A" w:rsidP="0053783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Folic acid</w:t>
            </w:r>
          </w:p>
        </w:tc>
        <w:tc>
          <w:tcPr>
            <w:tcW w:w="4961" w:type="dxa"/>
            <w:vAlign w:val="center"/>
          </w:tcPr>
          <w:p w14:paraId="155ABBAF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MVM preparation bid</w:t>
            </w:r>
          </w:p>
        </w:tc>
        <w:tc>
          <w:tcPr>
            <w:tcW w:w="5954" w:type="dxa"/>
            <w:vAlign w:val="center"/>
          </w:tcPr>
          <w:p w14:paraId="54DED6BB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 xml:space="preserve">600 </w:t>
            </w:r>
            <w:proofErr w:type="spellStart"/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μg</w:t>
            </w:r>
            <w:proofErr w:type="spellEnd"/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/d</w:t>
            </w:r>
          </w:p>
        </w:tc>
      </w:tr>
      <w:tr w:rsidR="007C4D9A" w:rsidRPr="00462996" w14:paraId="7E53751C" w14:textId="77777777" w:rsidTr="00537833">
        <w:trPr>
          <w:trHeight w:val="340"/>
        </w:trPr>
        <w:tc>
          <w:tcPr>
            <w:tcW w:w="3539" w:type="dxa"/>
            <w:vAlign w:val="center"/>
          </w:tcPr>
          <w:p w14:paraId="5A708DD8" w14:textId="77777777" w:rsidR="007C4D9A" w:rsidRPr="00E731CF" w:rsidRDefault="007C4D9A" w:rsidP="0053783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Vitamin B1</w:t>
            </w:r>
          </w:p>
        </w:tc>
        <w:tc>
          <w:tcPr>
            <w:tcW w:w="10915" w:type="dxa"/>
            <w:gridSpan w:val="2"/>
            <w:vAlign w:val="center"/>
          </w:tcPr>
          <w:p w14:paraId="2AFE7176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MVM preparation bid, no dose recommendation</w:t>
            </w:r>
          </w:p>
        </w:tc>
      </w:tr>
      <w:tr w:rsidR="007C4D9A" w:rsidRPr="00462996" w14:paraId="17E5CED9" w14:textId="77777777" w:rsidTr="00537833">
        <w:trPr>
          <w:trHeight w:val="340"/>
        </w:trPr>
        <w:tc>
          <w:tcPr>
            <w:tcW w:w="3539" w:type="dxa"/>
            <w:vAlign w:val="center"/>
          </w:tcPr>
          <w:p w14:paraId="62C0AAAE" w14:textId="77777777" w:rsidR="007C4D9A" w:rsidRPr="00E731CF" w:rsidRDefault="007C4D9A" w:rsidP="0053783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Vitamin B12</w:t>
            </w:r>
          </w:p>
        </w:tc>
        <w:tc>
          <w:tcPr>
            <w:tcW w:w="10915" w:type="dxa"/>
            <w:gridSpan w:val="2"/>
            <w:vAlign w:val="center"/>
          </w:tcPr>
          <w:p w14:paraId="1460CAA0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proofErr w:type="spellStart"/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p.o.</w:t>
            </w:r>
            <w:proofErr w:type="spellEnd"/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 xml:space="preserve">: 1000 </w:t>
            </w:r>
            <w:proofErr w:type="spellStart"/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μg</w:t>
            </w:r>
            <w:proofErr w:type="spellEnd"/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/d</w:t>
            </w:r>
          </w:p>
          <w:p w14:paraId="604A27CD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 xml:space="preserve">IM: 1000 – 3000 </w:t>
            </w:r>
            <w:proofErr w:type="spellStart"/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μg</w:t>
            </w:r>
            <w:proofErr w:type="spellEnd"/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/d every 3 to 6 months</w:t>
            </w:r>
          </w:p>
        </w:tc>
      </w:tr>
      <w:tr w:rsidR="007C4D9A" w:rsidRPr="00DC6B1D" w14:paraId="1641BD9D" w14:textId="77777777" w:rsidTr="00537833">
        <w:trPr>
          <w:trHeight w:val="340"/>
        </w:trPr>
        <w:tc>
          <w:tcPr>
            <w:tcW w:w="3539" w:type="dxa"/>
            <w:vAlign w:val="center"/>
          </w:tcPr>
          <w:p w14:paraId="663D1978" w14:textId="77777777" w:rsidR="007C4D9A" w:rsidRPr="00E731CF" w:rsidRDefault="007C4D9A" w:rsidP="0053783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Vitamin A</w:t>
            </w:r>
          </w:p>
        </w:tc>
        <w:tc>
          <w:tcPr>
            <w:tcW w:w="10915" w:type="dxa"/>
            <w:gridSpan w:val="2"/>
            <w:vAlign w:val="center"/>
          </w:tcPr>
          <w:p w14:paraId="51070B1A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MVM preparation bid</w:t>
            </w:r>
          </w:p>
        </w:tc>
      </w:tr>
      <w:tr w:rsidR="007C4D9A" w:rsidRPr="00DC6B1D" w14:paraId="469B2933" w14:textId="77777777" w:rsidTr="00537833">
        <w:trPr>
          <w:trHeight w:val="340"/>
        </w:trPr>
        <w:tc>
          <w:tcPr>
            <w:tcW w:w="3539" w:type="dxa"/>
            <w:vAlign w:val="center"/>
          </w:tcPr>
          <w:p w14:paraId="7313E95A" w14:textId="77777777" w:rsidR="007C4D9A" w:rsidRPr="00E731CF" w:rsidRDefault="007C4D9A" w:rsidP="0053783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Vitamin D</w:t>
            </w:r>
          </w:p>
        </w:tc>
        <w:tc>
          <w:tcPr>
            <w:tcW w:w="10915" w:type="dxa"/>
            <w:gridSpan w:val="2"/>
            <w:vAlign w:val="center"/>
          </w:tcPr>
          <w:p w14:paraId="5DEC202C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At least 3000 IU/d</w:t>
            </w:r>
          </w:p>
        </w:tc>
      </w:tr>
      <w:tr w:rsidR="007C4D9A" w:rsidRPr="00462996" w14:paraId="770C2BFB" w14:textId="77777777" w:rsidTr="00537833">
        <w:trPr>
          <w:trHeight w:val="340"/>
        </w:trPr>
        <w:tc>
          <w:tcPr>
            <w:tcW w:w="3539" w:type="dxa"/>
            <w:vAlign w:val="center"/>
          </w:tcPr>
          <w:p w14:paraId="498874F9" w14:textId="77777777" w:rsidR="007C4D9A" w:rsidRPr="00E731CF" w:rsidRDefault="007C4D9A" w:rsidP="0053783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Vitamin E, K</w:t>
            </w:r>
          </w:p>
        </w:tc>
        <w:tc>
          <w:tcPr>
            <w:tcW w:w="10915" w:type="dxa"/>
            <w:gridSpan w:val="2"/>
            <w:vAlign w:val="center"/>
          </w:tcPr>
          <w:p w14:paraId="12FC606F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MVM preparation bid, no dose recommendation</w:t>
            </w:r>
          </w:p>
        </w:tc>
      </w:tr>
      <w:tr w:rsidR="007C4D9A" w:rsidRPr="00DC6B1D" w14:paraId="775F45E9" w14:textId="77777777" w:rsidTr="00537833">
        <w:trPr>
          <w:trHeight w:val="340"/>
        </w:trPr>
        <w:tc>
          <w:tcPr>
            <w:tcW w:w="3539" w:type="dxa"/>
            <w:vAlign w:val="center"/>
          </w:tcPr>
          <w:p w14:paraId="29003C17" w14:textId="77777777" w:rsidR="007C4D9A" w:rsidRPr="00E731CF" w:rsidRDefault="007C4D9A" w:rsidP="0053783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Calcium citrate</w:t>
            </w:r>
          </w:p>
        </w:tc>
        <w:tc>
          <w:tcPr>
            <w:tcW w:w="10915" w:type="dxa"/>
            <w:gridSpan w:val="2"/>
            <w:vAlign w:val="center"/>
          </w:tcPr>
          <w:p w14:paraId="090DF43C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1200 – 1500 mg/d</w:t>
            </w:r>
          </w:p>
        </w:tc>
      </w:tr>
      <w:tr w:rsidR="007C4D9A" w:rsidRPr="00DC6B1D" w14:paraId="6BB20A17" w14:textId="77777777" w:rsidTr="00537833">
        <w:trPr>
          <w:trHeight w:val="340"/>
        </w:trPr>
        <w:tc>
          <w:tcPr>
            <w:tcW w:w="3539" w:type="dxa"/>
            <w:vAlign w:val="center"/>
          </w:tcPr>
          <w:p w14:paraId="1D09EA9E" w14:textId="77777777" w:rsidR="007C4D9A" w:rsidRPr="00E731CF" w:rsidRDefault="007C4D9A" w:rsidP="0053783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Iron sulfate, fumarate, gluconate</w:t>
            </w:r>
          </w:p>
        </w:tc>
        <w:tc>
          <w:tcPr>
            <w:tcW w:w="4961" w:type="dxa"/>
            <w:vAlign w:val="center"/>
          </w:tcPr>
          <w:p w14:paraId="207A6353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MVM preparation bid</w:t>
            </w:r>
          </w:p>
        </w:tc>
        <w:tc>
          <w:tcPr>
            <w:tcW w:w="5954" w:type="dxa"/>
            <w:vAlign w:val="center"/>
          </w:tcPr>
          <w:p w14:paraId="12413C46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50 mg/d</w:t>
            </w:r>
          </w:p>
        </w:tc>
      </w:tr>
      <w:tr w:rsidR="007C4D9A" w:rsidRPr="00DC6B1D" w14:paraId="15F14F90" w14:textId="77777777" w:rsidTr="00537833">
        <w:trPr>
          <w:trHeight w:val="340"/>
        </w:trPr>
        <w:tc>
          <w:tcPr>
            <w:tcW w:w="3539" w:type="dxa"/>
            <w:vAlign w:val="center"/>
          </w:tcPr>
          <w:p w14:paraId="283A0B32" w14:textId="77777777" w:rsidR="007C4D9A" w:rsidRPr="00E731CF" w:rsidRDefault="007C4D9A" w:rsidP="0053783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Magnesium citrate</w:t>
            </w:r>
          </w:p>
        </w:tc>
        <w:tc>
          <w:tcPr>
            <w:tcW w:w="10915" w:type="dxa"/>
            <w:gridSpan w:val="2"/>
            <w:vAlign w:val="center"/>
          </w:tcPr>
          <w:p w14:paraId="55CC33F0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200 mg/d</w:t>
            </w:r>
          </w:p>
        </w:tc>
      </w:tr>
      <w:tr w:rsidR="007C4D9A" w:rsidRPr="00DC6B1D" w14:paraId="3DBF04D3" w14:textId="77777777" w:rsidTr="00537833">
        <w:trPr>
          <w:trHeight w:val="340"/>
        </w:trPr>
        <w:tc>
          <w:tcPr>
            <w:tcW w:w="3539" w:type="dxa"/>
            <w:vAlign w:val="center"/>
          </w:tcPr>
          <w:p w14:paraId="658604D4" w14:textId="77777777" w:rsidR="007C4D9A" w:rsidRPr="00E731CF" w:rsidRDefault="007C4D9A" w:rsidP="0053783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Zinc gluconate, sulfate, acetate</w:t>
            </w:r>
          </w:p>
        </w:tc>
        <w:tc>
          <w:tcPr>
            <w:tcW w:w="10915" w:type="dxa"/>
            <w:gridSpan w:val="2"/>
            <w:vAlign w:val="center"/>
          </w:tcPr>
          <w:p w14:paraId="617417B9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MVM preparation bid</w:t>
            </w:r>
          </w:p>
        </w:tc>
      </w:tr>
      <w:tr w:rsidR="007C4D9A" w:rsidRPr="00462996" w14:paraId="0F8699AD" w14:textId="77777777" w:rsidTr="00537833">
        <w:trPr>
          <w:trHeight w:val="340"/>
        </w:trPr>
        <w:tc>
          <w:tcPr>
            <w:tcW w:w="3539" w:type="dxa"/>
            <w:vAlign w:val="center"/>
          </w:tcPr>
          <w:p w14:paraId="6428ECB7" w14:textId="77777777" w:rsidR="007C4D9A" w:rsidRPr="00E731CF" w:rsidRDefault="007C4D9A" w:rsidP="0053783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Copper gluconate, oxide, sulfate</w:t>
            </w:r>
          </w:p>
          <w:p w14:paraId="110E0F0F" w14:textId="77777777" w:rsidR="007C4D9A" w:rsidRPr="00E731CF" w:rsidRDefault="007C4D9A" w:rsidP="00537833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Selenium as sodium selenite</w:t>
            </w:r>
          </w:p>
        </w:tc>
        <w:tc>
          <w:tcPr>
            <w:tcW w:w="4961" w:type="dxa"/>
            <w:vAlign w:val="center"/>
          </w:tcPr>
          <w:p w14:paraId="63647F79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No recommendation</w:t>
            </w:r>
          </w:p>
        </w:tc>
        <w:tc>
          <w:tcPr>
            <w:tcW w:w="5954" w:type="dxa"/>
            <w:vAlign w:val="center"/>
          </w:tcPr>
          <w:p w14:paraId="217B3AAC" w14:textId="77777777" w:rsidR="007C4D9A" w:rsidRPr="00E731CF" w:rsidRDefault="007C4D9A" w:rsidP="00537833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E731CF">
              <w:rPr>
                <w:rFonts w:ascii="Times New Roman" w:hAnsi="Times New Roman" w:cs="Times New Roman"/>
                <w:sz w:val="24"/>
                <w:lang w:val="en-US"/>
              </w:rPr>
              <w:t>MVM preparation bid with 2 mg/d of copper</w:t>
            </w:r>
          </w:p>
        </w:tc>
      </w:tr>
    </w:tbl>
    <w:p w14:paraId="39C23660" w14:textId="37DCC164" w:rsidR="007C4D9A" w:rsidRPr="00462996" w:rsidRDefault="007C4D9A" w:rsidP="007C4D9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62996">
        <w:rPr>
          <w:rFonts w:ascii="Times New Roman" w:hAnsi="Times New Roman" w:cs="Times New Roman"/>
          <w:sz w:val="24"/>
          <w:szCs w:val="24"/>
          <w:lang w:val="en-US"/>
        </w:rPr>
        <w:t>modified</w:t>
      </w:r>
      <w:proofErr w:type="gramEnd"/>
      <w:r w:rsidRPr="00462996">
        <w:rPr>
          <w:rFonts w:ascii="Times New Roman" w:hAnsi="Times New Roman" w:cs="Times New Roman"/>
          <w:sz w:val="24"/>
          <w:szCs w:val="24"/>
          <w:lang w:val="en-US"/>
        </w:rPr>
        <w:t xml:space="preserve"> from Dietrich et al. 2018</w:t>
      </w:r>
      <w:r w:rsidR="00462996" w:rsidRPr="00462996">
        <w:rPr>
          <w:rFonts w:ascii="Times New Roman" w:hAnsi="Times New Roman" w:cs="Times New Roman"/>
          <w:sz w:val="24"/>
          <w:szCs w:val="24"/>
          <w:lang w:val="en-US"/>
        </w:rPr>
        <w:t xml:space="preserve"> [13]</w:t>
      </w:r>
    </w:p>
    <w:p w14:paraId="6AACC103" w14:textId="77777777" w:rsidR="007C4D9A" w:rsidRPr="00462996" w:rsidRDefault="007C4D9A" w:rsidP="007C4D9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62996">
        <w:rPr>
          <w:rFonts w:ascii="Times New Roman" w:hAnsi="Times New Roman" w:cs="Times New Roman"/>
          <w:sz w:val="24"/>
          <w:szCs w:val="24"/>
          <w:lang w:val="en-US"/>
        </w:rPr>
        <w:t>bid</w:t>
      </w:r>
      <w:proofErr w:type="gramEnd"/>
      <w:r w:rsidRPr="00462996">
        <w:rPr>
          <w:rFonts w:ascii="Times New Roman" w:hAnsi="Times New Roman" w:cs="Times New Roman"/>
          <w:sz w:val="24"/>
          <w:szCs w:val="24"/>
          <w:lang w:val="en-US"/>
        </w:rPr>
        <w:t>, twice a day; MVM preparation, multivitamin and mineral preparation</w:t>
      </w:r>
    </w:p>
    <w:p w14:paraId="24D55380" w14:textId="3194B086" w:rsidR="003C63E2" w:rsidRPr="00462996" w:rsidRDefault="007C4D9A" w:rsidP="00076661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462996">
        <w:rPr>
          <w:rFonts w:ascii="Times New Roman" w:hAnsi="Times New Roman" w:cs="Times New Roman"/>
          <w:sz w:val="24"/>
          <w:szCs w:val="24"/>
          <w:lang w:val="en-US"/>
        </w:rPr>
        <w:t xml:space="preserve">A MVM preparation </w:t>
      </w:r>
      <w:proofErr w:type="gramStart"/>
      <w:r w:rsidRPr="00462996">
        <w:rPr>
          <w:rFonts w:ascii="Times New Roman" w:hAnsi="Times New Roman" w:cs="Times New Roman"/>
          <w:sz w:val="24"/>
          <w:szCs w:val="24"/>
          <w:lang w:val="en-US"/>
        </w:rPr>
        <w:t>should be chosen</w:t>
      </w:r>
      <w:proofErr w:type="gramEnd"/>
      <w:r w:rsidRPr="00462996">
        <w:rPr>
          <w:rFonts w:ascii="Times New Roman" w:hAnsi="Times New Roman" w:cs="Times New Roman"/>
          <w:sz w:val="24"/>
          <w:szCs w:val="24"/>
          <w:lang w:val="en-US"/>
        </w:rPr>
        <w:t xml:space="preserve"> that is rich in micronutrients, i</w:t>
      </w:r>
      <w:bookmarkStart w:id="0" w:name="_GoBack"/>
      <w:bookmarkEnd w:id="0"/>
      <w:r w:rsidRPr="00462996">
        <w:rPr>
          <w:rFonts w:ascii="Times New Roman" w:hAnsi="Times New Roman" w:cs="Times New Roman"/>
          <w:sz w:val="24"/>
          <w:szCs w:val="24"/>
          <w:lang w:val="en-US"/>
        </w:rPr>
        <w:t>n amounts that are within 100% of the RDA (recommended daily allowance).</w:t>
      </w:r>
    </w:p>
    <w:sectPr w:rsidR="003C63E2" w:rsidRPr="00462996" w:rsidSect="0007666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AD4"/>
    <w:rsid w:val="0000662F"/>
    <w:rsid w:val="00052DBD"/>
    <w:rsid w:val="00052E62"/>
    <w:rsid w:val="00076661"/>
    <w:rsid w:val="000B11B6"/>
    <w:rsid w:val="00163FDC"/>
    <w:rsid w:val="001A3CC5"/>
    <w:rsid w:val="00216C94"/>
    <w:rsid w:val="00235215"/>
    <w:rsid w:val="00240F4F"/>
    <w:rsid w:val="00256A29"/>
    <w:rsid w:val="00266297"/>
    <w:rsid w:val="002D18DC"/>
    <w:rsid w:val="002E4690"/>
    <w:rsid w:val="002E664C"/>
    <w:rsid w:val="002F6E17"/>
    <w:rsid w:val="00312E78"/>
    <w:rsid w:val="00332067"/>
    <w:rsid w:val="00333769"/>
    <w:rsid w:val="003500EC"/>
    <w:rsid w:val="00352853"/>
    <w:rsid w:val="003C63E2"/>
    <w:rsid w:val="004324BC"/>
    <w:rsid w:val="00433585"/>
    <w:rsid w:val="00462996"/>
    <w:rsid w:val="00463DFB"/>
    <w:rsid w:val="004906DF"/>
    <w:rsid w:val="004A62ED"/>
    <w:rsid w:val="004B2BDD"/>
    <w:rsid w:val="004C3BDD"/>
    <w:rsid w:val="004D159B"/>
    <w:rsid w:val="00520EDD"/>
    <w:rsid w:val="005328ED"/>
    <w:rsid w:val="0053522B"/>
    <w:rsid w:val="005B037A"/>
    <w:rsid w:val="005B356C"/>
    <w:rsid w:val="005F66A5"/>
    <w:rsid w:val="00656119"/>
    <w:rsid w:val="0068795B"/>
    <w:rsid w:val="006C1C91"/>
    <w:rsid w:val="006C708D"/>
    <w:rsid w:val="006E08A1"/>
    <w:rsid w:val="006F1C36"/>
    <w:rsid w:val="00704EAC"/>
    <w:rsid w:val="0072070A"/>
    <w:rsid w:val="00724FF4"/>
    <w:rsid w:val="00726334"/>
    <w:rsid w:val="00760D41"/>
    <w:rsid w:val="00767EFA"/>
    <w:rsid w:val="0077737C"/>
    <w:rsid w:val="0078351C"/>
    <w:rsid w:val="00792816"/>
    <w:rsid w:val="007A380B"/>
    <w:rsid w:val="007C4D9A"/>
    <w:rsid w:val="00827CEC"/>
    <w:rsid w:val="00841BDF"/>
    <w:rsid w:val="008506E0"/>
    <w:rsid w:val="00882FCD"/>
    <w:rsid w:val="00891A7C"/>
    <w:rsid w:val="00897E15"/>
    <w:rsid w:val="008D7D25"/>
    <w:rsid w:val="008E6D36"/>
    <w:rsid w:val="00905A05"/>
    <w:rsid w:val="00987D7A"/>
    <w:rsid w:val="009C52B8"/>
    <w:rsid w:val="009D460D"/>
    <w:rsid w:val="009E3820"/>
    <w:rsid w:val="009E7E00"/>
    <w:rsid w:val="00A45EF2"/>
    <w:rsid w:val="00A52472"/>
    <w:rsid w:val="00A66D30"/>
    <w:rsid w:val="00B218D8"/>
    <w:rsid w:val="00B35FB3"/>
    <w:rsid w:val="00B5197C"/>
    <w:rsid w:val="00BB3E44"/>
    <w:rsid w:val="00BC47BB"/>
    <w:rsid w:val="00BC4BC1"/>
    <w:rsid w:val="00C20D28"/>
    <w:rsid w:val="00C53147"/>
    <w:rsid w:val="00C75704"/>
    <w:rsid w:val="00CA4321"/>
    <w:rsid w:val="00CD054F"/>
    <w:rsid w:val="00CF27FE"/>
    <w:rsid w:val="00CF6C1E"/>
    <w:rsid w:val="00D07E46"/>
    <w:rsid w:val="00D16963"/>
    <w:rsid w:val="00D36ECF"/>
    <w:rsid w:val="00D536A2"/>
    <w:rsid w:val="00D90077"/>
    <w:rsid w:val="00DB18A9"/>
    <w:rsid w:val="00DD7BF4"/>
    <w:rsid w:val="00DE5AFC"/>
    <w:rsid w:val="00E11408"/>
    <w:rsid w:val="00E37DFB"/>
    <w:rsid w:val="00E50586"/>
    <w:rsid w:val="00E55632"/>
    <w:rsid w:val="00E731CF"/>
    <w:rsid w:val="00EC6AA6"/>
    <w:rsid w:val="00EF13BB"/>
    <w:rsid w:val="00F10F08"/>
    <w:rsid w:val="00F60103"/>
    <w:rsid w:val="00F65BC7"/>
    <w:rsid w:val="00F92F9C"/>
    <w:rsid w:val="00FB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1E385"/>
  <w15:docId w15:val="{1DABDF06-78DB-4F41-A794-2F3B6E9E1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05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5247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43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3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1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30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6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192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347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2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198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933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95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33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6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2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1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2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Wiese</dc:creator>
  <cp:keywords/>
  <dc:description/>
  <cp:lastModifiedBy>Wiese, Mats</cp:lastModifiedBy>
  <cp:revision>43</cp:revision>
  <dcterms:created xsi:type="dcterms:W3CDTF">2021-12-04T16:45:00Z</dcterms:created>
  <dcterms:modified xsi:type="dcterms:W3CDTF">2022-10-10T15:22:00Z</dcterms:modified>
</cp:coreProperties>
</file>